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3. Using mean pairwise phylogenetic distances (MPD) instead of the Rao index for phylogenetic α-diversity gives similar results.</w:t>
      </w:r>
      <w:r>
        <w:rPr>
          <w:lang w:val="en-US"/>
        </w:rPr>
        <w:t xml:space="preserve"> Shown are effects of forest disturbance, forest loss and spatial trends on phylogenetic α-diversity of species groups. N</w:t>
      </w:r>
      <w:r>
        <w:rPr/>
        <w:t>ote the similarity in effect directions and effect sizes to those based on the Rao index shown in Table 1.</w:t>
      </w:r>
    </w:p>
    <w:tbl>
      <w:tblPr>
        <w:tblW w:w="854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3"/>
        <w:gridCol w:w="1258"/>
        <w:gridCol w:w="1258"/>
        <w:gridCol w:w="1256"/>
        <w:gridCol w:w="1256"/>
        <w:gridCol w:w="1257"/>
      </w:tblGrid>
      <w:tr>
        <w:trPr>
          <w:trHeight w:val="316" w:hRule="atLeast"/>
        </w:trPr>
        <w:tc>
          <w:tcPr>
            <w:tcW w:w="2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GB" w:eastAsia="ja-JP"/>
              </w:rPr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US" w:eastAsia="ja-JP"/>
              </w:rPr>
              <w:t>Estimate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US" w:eastAsia="ja-JP"/>
              </w:rPr>
              <w:t>SE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US" w:eastAsia="ja-JP"/>
              </w:rPr>
              <w:t>Z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US" w:eastAsia="ja-JP"/>
              </w:rPr>
              <w:t>p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US" w:eastAsia="ja-JP"/>
              </w:rPr>
              <w:t>Akaike weight</w:t>
            </w:r>
          </w:p>
        </w:tc>
      </w:tr>
      <w:tr>
        <w:trPr>
          <w:trHeight w:val="298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8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u w:val="single"/>
                <w:lang w:val="en-US" w:eastAsia="ja-JP"/>
              </w:rPr>
              <w:t>Plant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u w:val="single"/>
                <w:lang w:eastAsia="ja-JP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</w:tr>
      <w:tr>
        <w:trPr>
          <w:trHeight w:val="298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  <w:t>Intercep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8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US" w:eastAsia="ja-JP"/>
              </w:rPr>
              <w:t>Forest disturbanc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33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2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6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76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US" w:eastAsia="ja-JP"/>
              </w:rPr>
              <w:t>0.69</w:t>
            </w:r>
          </w:p>
        </w:tc>
      </w:tr>
      <w:tr>
        <w:trPr>
          <w:trHeight w:val="298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  <w:t>Forest los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  <w:t>0.48</w:t>
            </w:r>
          </w:p>
        </w:tc>
      </w:tr>
      <w:tr>
        <w:trPr>
          <w:trHeight w:val="298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  <w:t>Eastin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  <w:t>0.59</w:t>
            </w:r>
          </w:p>
        </w:tc>
      </w:tr>
      <w:tr>
        <w:trPr>
          <w:trHeight w:val="298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  <w:t>Northin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  <w:t>0.46</w:t>
            </w:r>
          </w:p>
        </w:tc>
      </w:tr>
      <w:tr>
        <w:trPr>
          <w:trHeight w:val="298" w:hRule="atLeast"/>
        </w:trPr>
        <w:tc>
          <w:tcPr>
            <w:tcW w:w="352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  <w:lang w:val="en-US" w:eastAsia="ja-JP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98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8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u w:val="single"/>
                <w:lang w:val="en-US" w:eastAsia="ja-JP"/>
              </w:rPr>
              <w:t>Bird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u w:val="single"/>
                <w:lang w:eastAsia="ja-JP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</w:tr>
      <w:tr>
        <w:trPr>
          <w:trHeight w:val="298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  <w:t>Intercep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1.32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18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.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&lt; 0.00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98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  <w:t>Forest los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24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23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8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32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 w:eastAsia="ja-JP"/>
              </w:rPr>
              <w:t>0.31</w:t>
            </w:r>
          </w:p>
        </w:tc>
      </w:tr>
      <w:tr>
        <w:trPr>
          <w:trHeight w:val="316" w:hRule="atLeast"/>
        </w:trPr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US" w:eastAsia="ja-JP"/>
              </w:rPr>
              <w:t>Northin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-0.46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21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2.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042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US" w:eastAsia="ja-JP"/>
              </w:rPr>
              <w:t>0.53</w:t>
            </w:r>
          </w:p>
        </w:tc>
      </w:tr>
      <w:tr>
        <w:trPr>
          <w:trHeight w:val="316" w:hRule="atLeast"/>
        </w:trPr>
        <w:tc>
          <w:tcPr>
            <w:tcW w:w="2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US" w:eastAsia="ja-JP"/>
              </w:rPr>
              <w:t>Easting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-0.440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208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2.02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0437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val="en-US" w:eastAsia="ja-JP"/>
              </w:rPr>
              <w:t>0.47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0:52:00Z</dcterms:created>
  <dc:creator>grass</dc:creator>
  <dc:description/>
  <cp:keywords/>
  <dc:language>en-US</dc:language>
  <cp:lastModifiedBy>grass</cp:lastModifiedBy>
  <dcterms:modified xsi:type="dcterms:W3CDTF">2014-07-01T10:53:00Z</dcterms:modified>
  <cp:revision>2</cp:revision>
  <dc:subject/>
  <dc:title>Table S3</dc:title>
</cp:coreProperties>
</file>